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B641C" w14:textId="1B480573" w:rsidR="006E2E77" w:rsidRPr="00F41705" w:rsidRDefault="006E2E77" w:rsidP="006E2E77">
      <w:pPr>
        <w:spacing w:line="240" w:lineRule="auto"/>
        <w:rPr>
          <w:i/>
          <w:iCs/>
          <w:color w:val="000000"/>
          <w:szCs w:val="22"/>
        </w:rPr>
      </w:pPr>
      <w:r>
        <w:rPr>
          <w:i/>
          <w:iCs/>
          <w:color w:val="000000"/>
          <w:szCs w:val="22"/>
        </w:rPr>
        <w:t>Table S6</w:t>
      </w:r>
      <w:r w:rsidRPr="00F41705">
        <w:rPr>
          <w:i/>
          <w:iCs/>
          <w:color w:val="000000"/>
          <w:szCs w:val="22"/>
        </w:rPr>
        <w:t>: Shear modulus variability between adjacent cubes</w:t>
      </w:r>
      <w:r>
        <w:rPr>
          <w:i/>
          <w:iCs/>
          <w:color w:val="000000"/>
          <w:szCs w:val="22"/>
        </w:rPr>
        <w:t xml:space="preserve"> from one annulus fibrosus (AF) tissue</w:t>
      </w:r>
      <w:r w:rsidRPr="00F41705">
        <w:rPr>
          <w:i/>
          <w:iCs/>
          <w:color w:val="000000"/>
          <w:szCs w:val="22"/>
        </w:rPr>
        <w:t xml:space="preserve">. Two cubes from each </w:t>
      </w:r>
      <w:r>
        <w:rPr>
          <w:i/>
          <w:iCs/>
          <w:color w:val="000000"/>
          <w:szCs w:val="22"/>
        </w:rPr>
        <w:t>tissue</w:t>
      </w:r>
      <w:r w:rsidRPr="00F41705">
        <w:rPr>
          <w:i/>
          <w:iCs/>
          <w:color w:val="000000"/>
          <w:szCs w:val="22"/>
        </w:rPr>
        <w:t xml:space="preserve"> were sectioned adjacently to each other and tested using the same parameters</w:t>
      </w:r>
      <w:r>
        <w:rPr>
          <w:i/>
          <w:iCs/>
          <w:color w:val="000000"/>
          <w:szCs w:val="22"/>
        </w:rPr>
        <w:t xml:space="preserve"> and in the same orientation (radial (</w:t>
      </w:r>
      <w:r w:rsidR="002C6004">
        <w:rPr>
          <w:i/>
          <w:iCs/>
          <w:color w:val="000000"/>
          <w:szCs w:val="22"/>
        </w:rPr>
        <w:t>G1</w:t>
      </w:r>
      <w:r>
        <w:rPr>
          <w:i/>
          <w:iCs/>
          <w:color w:val="000000"/>
          <w:szCs w:val="22"/>
        </w:rPr>
        <w:t>)). Cube 2 were always subsequently after cube 1. Differences between adjacent cubes was averaged for intradiscal shear modulus variability.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084"/>
        <w:gridCol w:w="1145"/>
        <w:gridCol w:w="1145"/>
        <w:gridCol w:w="1145"/>
        <w:gridCol w:w="1145"/>
        <w:gridCol w:w="1145"/>
        <w:gridCol w:w="1145"/>
        <w:gridCol w:w="1113"/>
      </w:tblGrid>
      <w:tr w:rsidR="006E2E77" w:rsidRPr="005C02FA" w14:paraId="47D186C2" w14:textId="77777777" w:rsidTr="00DD6F00">
        <w:trPr>
          <w:trHeight w:val="57"/>
          <w:jc w:val="center"/>
        </w:trPr>
        <w:tc>
          <w:tcPr>
            <w:tcW w:w="1084" w:type="dxa"/>
            <w:tcBorders>
              <w:left w:val="nil"/>
            </w:tcBorders>
          </w:tcPr>
          <w:p w14:paraId="52FC80D4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4" w:space="0" w:color="auto"/>
              <w:right w:val="nil"/>
            </w:tcBorders>
            <w:noWrap/>
          </w:tcPr>
          <w:p w14:paraId="3BE72C31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</w:t>
            </w:r>
            <w:r w:rsidRPr="00D01C9E">
              <w:rPr>
                <w:rFonts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E973236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</w:t>
            </w:r>
            <w:r w:rsidRPr="00D01C9E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96E165C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</w:t>
            </w:r>
            <w:r w:rsidRPr="00D01C9E">
              <w:rPr>
                <w:rFonts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F5CB1F9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</w:t>
            </w:r>
            <w:r w:rsidRPr="00D01C9E">
              <w:rPr>
                <w:rFonts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245C2B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</w:t>
            </w:r>
            <w:r w:rsidRPr="00D01C9E">
              <w:rPr>
                <w:rFonts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</w:tcBorders>
            <w:noWrap/>
          </w:tcPr>
          <w:p w14:paraId="77F0DF18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</w:t>
            </w:r>
            <w:r w:rsidRPr="00D01C9E">
              <w:rPr>
                <w:rFonts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1113" w:type="dxa"/>
            <w:tcBorders>
              <w:right w:val="nil"/>
            </w:tcBorders>
          </w:tcPr>
          <w:p w14:paraId="6EAB9720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verage</w:t>
            </w:r>
          </w:p>
        </w:tc>
      </w:tr>
      <w:tr w:rsidR="006E2E77" w:rsidRPr="005C02FA" w14:paraId="5D89B483" w14:textId="77777777" w:rsidTr="00DD6F00">
        <w:trPr>
          <w:trHeight w:val="57"/>
          <w:jc w:val="center"/>
        </w:trPr>
        <w:tc>
          <w:tcPr>
            <w:tcW w:w="1084" w:type="dxa"/>
            <w:tcBorders>
              <w:left w:val="nil"/>
              <w:bottom w:val="nil"/>
            </w:tcBorders>
          </w:tcPr>
          <w:p w14:paraId="4C2B9C1D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Cube 1</w:t>
            </w:r>
          </w:p>
        </w:tc>
        <w:tc>
          <w:tcPr>
            <w:tcW w:w="1145" w:type="dxa"/>
            <w:tcBorders>
              <w:bottom w:val="nil"/>
              <w:right w:val="nil"/>
            </w:tcBorders>
            <w:noWrap/>
            <w:hideMark/>
          </w:tcPr>
          <w:p w14:paraId="4010E3FE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71.6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0770D8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14.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810C0D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20.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B812B0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3.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B193C0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7.9</w:t>
            </w:r>
          </w:p>
        </w:tc>
        <w:tc>
          <w:tcPr>
            <w:tcW w:w="1145" w:type="dxa"/>
            <w:tcBorders>
              <w:left w:val="nil"/>
              <w:bottom w:val="nil"/>
            </w:tcBorders>
            <w:noWrap/>
            <w:hideMark/>
          </w:tcPr>
          <w:p w14:paraId="4B7DEDDD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113" w:type="dxa"/>
            <w:tcBorders>
              <w:bottom w:val="nil"/>
              <w:right w:val="nil"/>
            </w:tcBorders>
          </w:tcPr>
          <w:p w14:paraId="391B0B35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20.1</w:t>
            </w:r>
            <w:r>
              <w:rPr>
                <w:rFonts w:cs="Times New Roman"/>
                <w:sz w:val="18"/>
                <w:szCs w:val="18"/>
              </w:rPr>
              <w:t xml:space="preserve"> ± 26.0</w:t>
            </w:r>
          </w:p>
        </w:tc>
      </w:tr>
      <w:tr w:rsidR="006E2E77" w:rsidRPr="005C02FA" w14:paraId="6C26398D" w14:textId="77777777" w:rsidTr="00DD6F00">
        <w:trPr>
          <w:trHeight w:val="57"/>
          <w:jc w:val="center"/>
        </w:trPr>
        <w:tc>
          <w:tcPr>
            <w:tcW w:w="1084" w:type="dxa"/>
            <w:tcBorders>
              <w:top w:val="nil"/>
              <w:left w:val="nil"/>
            </w:tcBorders>
          </w:tcPr>
          <w:p w14:paraId="06DEF1A4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Cube 2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1E8D135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49.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AEB3AC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12.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2FAA06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20.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9A682C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9B181A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6.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DF89F84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right w:val="nil"/>
            </w:tcBorders>
          </w:tcPr>
          <w:p w14:paraId="460C97BE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01C9E">
              <w:rPr>
                <w:rFonts w:cs="Times New Roman"/>
                <w:sz w:val="18"/>
                <w:szCs w:val="18"/>
              </w:rPr>
              <w:t>15.2</w:t>
            </w:r>
            <w:r>
              <w:rPr>
                <w:rFonts w:cs="Times New Roman"/>
                <w:sz w:val="18"/>
                <w:szCs w:val="18"/>
              </w:rPr>
              <w:t xml:space="preserve"> ± 18.3</w:t>
            </w:r>
          </w:p>
        </w:tc>
      </w:tr>
      <w:tr w:rsidR="006E2E77" w:rsidRPr="005C02FA" w14:paraId="1BCE631F" w14:textId="77777777" w:rsidTr="00DD6F00">
        <w:trPr>
          <w:trHeight w:val="57"/>
          <w:jc w:val="center"/>
        </w:trPr>
        <w:tc>
          <w:tcPr>
            <w:tcW w:w="1084" w:type="dxa"/>
            <w:tcBorders>
              <w:left w:val="nil"/>
            </w:tcBorders>
          </w:tcPr>
          <w:p w14:paraId="117AB4C9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fference</w:t>
            </w:r>
          </w:p>
        </w:tc>
        <w:tc>
          <w:tcPr>
            <w:tcW w:w="1145" w:type="dxa"/>
            <w:tcBorders>
              <w:right w:val="nil"/>
            </w:tcBorders>
            <w:noWrap/>
          </w:tcPr>
          <w:p w14:paraId="2B763F57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</w:tcPr>
          <w:p w14:paraId="7268A88C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</w:tcPr>
          <w:p w14:paraId="3416E8B0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</w:tcPr>
          <w:p w14:paraId="6DE97C14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</w:tcPr>
          <w:p w14:paraId="314A0ACB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145" w:type="dxa"/>
            <w:tcBorders>
              <w:left w:val="nil"/>
            </w:tcBorders>
            <w:noWrap/>
          </w:tcPr>
          <w:p w14:paraId="008CED6F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113" w:type="dxa"/>
            <w:tcBorders>
              <w:right w:val="nil"/>
            </w:tcBorders>
          </w:tcPr>
          <w:p w14:paraId="397D6D14" w14:textId="77777777" w:rsidR="006E2E77" w:rsidRPr="00D01C9E" w:rsidRDefault="006E2E77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 ± 8.6</w:t>
            </w:r>
          </w:p>
        </w:tc>
      </w:tr>
    </w:tbl>
    <w:p w14:paraId="0F62089D" w14:textId="75B2E393" w:rsidR="00B96441" w:rsidRPr="006E2E77" w:rsidRDefault="00B96441" w:rsidP="006E2E77"/>
    <w:sectPr w:rsidR="00B96441" w:rsidRPr="006E2E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41"/>
    <w:rsid w:val="001060FD"/>
    <w:rsid w:val="00242DEA"/>
    <w:rsid w:val="002A3412"/>
    <w:rsid w:val="002C6004"/>
    <w:rsid w:val="00314A41"/>
    <w:rsid w:val="00317F7A"/>
    <w:rsid w:val="0037245D"/>
    <w:rsid w:val="00380A5D"/>
    <w:rsid w:val="004365C6"/>
    <w:rsid w:val="005F628D"/>
    <w:rsid w:val="005F6A72"/>
    <w:rsid w:val="006E2E77"/>
    <w:rsid w:val="00842D59"/>
    <w:rsid w:val="008B6D0B"/>
    <w:rsid w:val="009D6589"/>
    <w:rsid w:val="00A4084F"/>
    <w:rsid w:val="00B93DE8"/>
    <w:rsid w:val="00B96441"/>
    <w:rsid w:val="00CB4109"/>
    <w:rsid w:val="00D57478"/>
    <w:rsid w:val="00DC5FE1"/>
    <w:rsid w:val="00E017B1"/>
    <w:rsid w:val="00E07964"/>
    <w:rsid w:val="00EE2878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AD7C"/>
  <w15:chartTrackingRefBased/>
  <w15:docId w15:val="{26F39AF0-CA36-C74D-9774-852BE44B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E1"/>
    <w:pPr>
      <w:spacing w:after="0" w:line="360" w:lineRule="auto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D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D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4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D0B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D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4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4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1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4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1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FE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der</dc:creator>
  <cp:keywords/>
  <dc:description/>
  <cp:lastModifiedBy>Taylor Bader</cp:lastModifiedBy>
  <cp:revision>4</cp:revision>
  <dcterms:created xsi:type="dcterms:W3CDTF">2025-07-19T20:52:00Z</dcterms:created>
  <dcterms:modified xsi:type="dcterms:W3CDTF">2025-09-15T16:53:00Z</dcterms:modified>
</cp:coreProperties>
</file>